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78A6" w14:textId="77777777" w:rsidR="003F0E9D" w:rsidRDefault="003F0E9D" w:rsidP="008E7B99">
      <w:pPr>
        <w:rPr>
          <w:rFonts w:ascii="Arial" w:hAnsi="Arial" w:cs="Arial"/>
        </w:rPr>
      </w:pPr>
      <w:r w:rsidRPr="003F0E9D">
        <w:rPr>
          <w:rFonts w:ascii="Arial" w:hAnsi="Arial" w:cs="Arial"/>
          <w:b/>
          <w:bCs/>
        </w:rPr>
        <w:t>Description of Additional Supplementary Files</w:t>
      </w:r>
      <w:r>
        <w:t xml:space="preserve"> </w:t>
      </w:r>
    </w:p>
    <w:p w14:paraId="1ED3B2D2" w14:textId="77777777" w:rsidR="003F0E9D" w:rsidRDefault="003F0E9D" w:rsidP="008E7B9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E7B99" w:rsidRPr="008E7B99">
        <w:rPr>
          <w:rFonts w:ascii="Arial" w:hAnsi="Arial" w:cs="Arial"/>
        </w:rPr>
        <w:t>Supplementary Data 1</w:t>
      </w:r>
    </w:p>
    <w:p w14:paraId="5AFEB742" w14:textId="042F999D" w:rsidR="008E7B99" w:rsidRPr="008E7B99" w:rsidRDefault="003F0E9D" w:rsidP="00DC797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Description:</w:t>
      </w:r>
      <w:r w:rsidR="008E7B99" w:rsidRPr="008E7B99">
        <w:rPr>
          <w:rFonts w:ascii="Arial" w:hAnsi="Arial" w:cs="Arial"/>
        </w:rPr>
        <w:t xml:space="preserve"> RNA-Seq raw data from results presented in figure </w:t>
      </w:r>
      <w:r w:rsidR="001541A2">
        <w:rPr>
          <w:rFonts w:ascii="Arial" w:hAnsi="Arial" w:cs="Arial"/>
        </w:rPr>
        <w:t>4</w:t>
      </w:r>
      <w:r w:rsidR="008E7B99" w:rsidRPr="008E7B99">
        <w:rPr>
          <w:rFonts w:ascii="Arial" w:hAnsi="Arial" w:cs="Arial"/>
        </w:rPr>
        <w:t xml:space="preserve"> and Supplementary Figure 7. Tab 1 – RNA-Seq differential expression analysis between control (untreated) and auxin-treated whole cell RNA samples was performed using the Benjamin and Hochberg correction. Tab 2 - TPM values of all mRNAs mapped to the genome are listed for nuclear, cytoplasmic, and total (whole cell) RNA samples. Data are from 2 independent experiments. Tab 3 - mRNAs that are blocked in the nucleus upon auxin-mediated GANP degradation compared to untreated control are listed. mRNAs whose levels did not significantly change in whole cell extract (-1&lt;log2FC&gt;1) but had N/C ratio higher than 3.5-fold than control in 2 independent experiments were selected. Relative N/C ratios of blocked mRNAs in 2 independent experiments and average relative change in N/C ratios are shown. Tab 4 – mRNAs whose export is not affected by GANP degradation are listed. mRNAs whose levels did not significantly change in whole cell extract (-1&lt;log2FC&gt;1) and showed a relative change in N/C ratio between 1.5 and 0.66 in 2 independent experiments were selected. Relative N/C ratios of export not affected mRNAs in 2 independent experiments and average relative change in N/C ratios are listed. Data was deposited in a database, as indicated in the Data Availability section. </w:t>
      </w:r>
    </w:p>
    <w:p w14:paraId="5C86C25E" w14:textId="56C01685" w:rsidR="003F0E9D" w:rsidRDefault="003F0E9D" w:rsidP="003F0E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8E7B9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2</w:t>
      </w:r>
    </w:p>
    <w:p w14:paraId="66936C60" w14:textId="3F0A32DD" w:rsidR="00113532" w:rsidRPr="008E7B99" w:rsidRDefault="003F0E9D" w:rsidP="00DC797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8E7B99" w:rsidRPr="008E7B99">
        <w:rPr>
          <w:rFonts w:ascii="Arial" w:hAnsi="Arial" w:cs="Arial"/>
        </w:rPr>
        <w:t>Label-free quantification proteomics of cell lysates show low PCID2 levels in the presence of auxin. Total cell lysates from AIDPCID2 cells untreated or treated with auxin were subjected to label-free mass spectrometry</w:t>
      </w:r>
      <w:r w:rsidR="00AB65C0">
        <w:rPr>
          <w:rFonts w:ascii="Arial" w:hAnsi="Arial" w:cs="Arial"/>
        </w:rPr>
        <w:t xml:space="preserve">. </w:t>
      </w:r>
      <w:r w:rsidR="008E7B99" w:rsidRPr="008E7B99">
        <w:rPr>
          <w:rFonts w:ascii="Arial" w:hAnsi="Arial" w:cs="Arial"/>
        </w:rPr>
        <w:t>Data is shown in an attached Excel file and deposited in a database as indicated in the Data Availability section.</w:t>
      </w:r>
    </w:p>
    <w:sectPr w:rsidR="00113532" w:rsidRPr="008E7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32"/>
    <w:rsid w:val="00113532"/>
    <w:rsid w:val="001541A2"/>
    <w:rsid w:val="003F0E9D"/>
    <w:rsid w:val="00574013"/>
    <w:rsid w:val="005A4B32"/>
    <w:rsid w:val="008E7B99"/>
    <w:rsid w:val="009F3252"/>
    <w:rsid w:val="00AB65C0"/>
    <w:rsid w:val="00BF50E4"/>
    <w:rsid w:val="00DC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FE87"/>
  <w15:chartTrackingRefBased/>
  <w15:docId w15:val="{4ACC58D6-9B72-480A-AE3B-840F7C68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135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353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1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 Bhat</dc:creator>
  <cp:keywords/>
  <dc:description/>
  <cp:lastModifiedBy>Prasanna Bhat</cp:lastModifiedBy>
  <cp:revision>2</cp:revision>
  <dcterms:created xsi:type="dcterms:W3CDTF">2023-04-13T14:51:00Z</dcterms:created>
  <dcterms:modified xsi:type="dcterms:W3CDTF">2023-04-13T14:51:00Z</dcterms:modified>
</cp:coreProperties>
</file>